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64DC7" w14:textId="42D2A67B" w:rsidR="002F5F1E" w:rsidRDefault="002F5F1E" w:rsidP="000979A6">
      <w:pPr>
        <w:rPr>
          <w:b/>
          <w:bCs/>
          <w:color w:val="FF0000"/>
        </w:rPr>
      </w:pPr>
    </w:p>
    <w:p w14:paraId="264998B3" w14:textId="220BC370" w:rsidR="002F5F1E" w:rsidRPr="00C02805" w:rsidRDefault="00C02805" w:rsidP="00C02805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02805">
        <w:rPr>
          <w:rFonts w:ascii="Times New Roman" w:hAnsi="Times New Roman" w:cs="Times New Roman"/>
          <w:b/>
          <w:bCs/>
          <w:sz w:val="24"/>
          <w:szCs w:val="24"/>
        </w:rPr>
        <w:t>S6 Table</w:t>
      </w:r>
      <w:r w:rsidR="00807ED6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Pr="00C02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C02805">
        <w:rPr>
          <w:rFonts w:ascii="Times New Roman" w:hAnsi="Times New Roman" w:cs="Times New Roman"/>
          <w:sz w:val="24"/>
          <w:szCs w:val="24"/>
        </w:rPr>
        <w:t xml:space="preserve"> analysis of the effect of varying concentrations of DMSO on live </w:t>
      </w:r>
      <w:r w:rsidRPr="00C02805">
        <w:rPr>
          <w:rFonts w:ascii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Pr="00C02805">
        <w:rPr>
          <w:rFonts w:ascii="Times New Roman" w:hAnsi="Times New Roman" w:cs="Times New Roman"/>
          <w:i/>
          <w:iCs/>
          <w:sz w:val="24"/>
          <w:szCs w:val="24"/>
        </w:rPr>
        <w:t>immitis</w:t>
      </w:r>
      <w:proofErr w:type="spellEnd"/>
      <w:r w:rsidRPr="00C02805">
        <w:rPr>
          <w:rFonts w:ascii="Times New Roman" w:hAnsi="Times New Roman" w:cs="Times New Roman"/>
          <w:sz w:val="24"/>
          <w:szCs w:val="24"/>
        </w:rPr>
        <w:t xml:space="preserve"> microfilariae.</w:t>
      </w:r>
    </w:p>
    <w:tbl>
      <w:tblPr>
        <w:tblW w:w="7300" w:type="dxa"/>
        <w:tblInd w:w="-1" w:type="dxa"/>
        <w:tblLook w:val="04A0" w:firstRow="1" w:lastRow="0" w:firstColumn="1" w:lastColumn="0" w:noHBand="0" w:noVBand="1"/>
      </w:tblPr>
      <w:tblGrid>
        <w:gridCol w:w="906"/>
        <w:gridCol w:w="316"/>
        <w:gridCol w:w="357"/>
        <w:gridCol w:w="302"/>
        <w:gridCol w:w="14"/>
        <w:gridCol w:w="350"/>
        <w:gridCol w:w="316"/>
        <w:gridCol w:w="346"/>
        <w:gridCol w:w="14"/>
        <w:gridCol w:w="316"/>
        <w:gridCol w:w="344"/>
        <w:gridCol w:w="346"/>
        <w:gridCol w:w="14"/>
        <w:gridCol w:w="352"/>
        <w:gridCol w:w="351"/>
        <w:gridCol w:w="346"/>
        <w:gridCol w:w="14"/>
        <w:gridCol w:w="450"/>
        <w:gridCol w:w="360"/>
        <w:gridCol w:w="346"/>
        <w:gridCol w:w="14"/>
        <w:gridCol w:w="360"/>
        <w:gridCol w:w="360"/>
        <w:gridCol w:w="392"/>
        <w:gridCol w:w="14"/>
      </w:tblGrid>
      <w:tr w:rsidR="00747B3B" w:rsidRPr="00747B3B" w14:paraId="2CDEDA28" w14:textId="77777777" w:rsidTr="00C02805">
        <w:trPr>
          <w:gridAfter w:val="1"/>
          <w:wAfter w:w="14" w:type="dxa"/>
          <w:trHeight w:val="273"/>
        </w:trPr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B615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MSO</w:t>
            </w:r>
          </w:p>
        </w:tc>
        <w:tc>
          <w:tcPr>
            <w:tcW w:w="6300" w:type="dxa"/>
            <w:gridSpan w:val="2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D0FF4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letely Immotile Microfilariae (%)</w:t>
            </w:r>
          </w:p>
        </w:tc>
      </w:tr>
      <w:tr w:rsidR="00250114" w:rsidRPr="00747B3B" w14:paraId="727CE7A1" w14:textId="77777777" w:rsidTr="00C02805">
        <w:trPr>
          <w:gridAfter w:val="1"/>
          <w:wAfter w:w="14" w:type="dxa"/>
          <w:trHeight w:val="262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F84F" w14:textId="49561B65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% v/v)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9EF5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 h</w:t>
            </w:r>
          </w:p>
        </w:tc>
        <w:tc>
          <w:tcPr>
            <w:tcW w:w="10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A024E4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 h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1B4067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8 h</w:t>
            </w:r>
          </w:p>
        </w:tc>
        <w:tc>
          <w:tcPr>
            <w:tcW w:w="106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68A939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72 h</w:t>
            </w:r>
          </w:p>
        </w:tc>
        <w:tc>
          <w:tcPr>
            <w:tcW w:w="11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30A6B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96 h</w:t>
            </w:r>
          </w:p>
        </w:tc>
        <w:tc>
          <w:tcPr>
            <w:tcW w:w="1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782DAB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0 h</w:t>
            </w:r>
          </w:p>
        </w:tc>
      </w:tr>
      <w:tr w:rsidR="00C02805" w:rsidRPr="00747B3B" w14:paraId="74293262" w14:textId="77777777" w:rsidTr="00C02805">
        <w:trPr>
          <w:trHeight w:val="262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EF955" w14:textId="3C9572BA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 w:rsid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016C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7D06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1D04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153F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E3E4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93CE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72D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B69E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BD8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2DDB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101C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48D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A757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8DC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59E4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D55D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420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E57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02805" w:rsidRPr="00747B3B" w14:paraId="7B9DA67E" w14:textId="77777777" w:rsidTr="00C02805">
        <w:trPr>
          <w:trHeight w:val="262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ED01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0D664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BFC6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2FC19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E3DD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785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D83D6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7879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F72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CB89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2E19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83B1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EC7A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2326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207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C097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F1347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3945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F7A2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02805" w:rsidRPr="00747B3B" w14:paraId="42CA9D2F" w14:textId="77777777" w:rsidTr="00C02805">
        <w:trPr>
          <w:trHeight w:val="262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933CB" w14:textId="458A0A98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4F50B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9A25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49C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57C4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2CE33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45C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9E50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4880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39E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F47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7214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476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42F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82D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E61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42A9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B10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1849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02805" w:rsidRPr="00747B3B" w14:paraId="7A9161F6" w14:textId="77777777" w:rsidTr="00C02805">
        <w:trPr>
          <w:trHeight w:val="262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CE6D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1C7D7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39E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3E1D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C9C0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B7D6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7D594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68D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7739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A5B3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B4F3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B985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693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6FE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7DC3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7131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25F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D35C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5B9B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C02805" w:rsidRPr="00747B3B" w14:paraId="1B54E406" w14:textId="77777777" w:rsidTr="00C02805">
        <w:trPr>
          <w:trHeight w:val="262"/>
        </w:trPr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81015" w14:textId="3B6DB3D1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DB6E4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E2AA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85DF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4670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006A3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6DC9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F984E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2AB78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113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5E655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2410B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607A2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F9403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E1FD7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5267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DDFC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D89A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0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7646F" w14:textId="77777777" w:rsidR="00747B3B" w:rsidRPr="00C02805" w:rsidRDefault="00747B3B" w:rsidP="00747B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C0280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</w:tbl>
    <w:p w14:paraId="1B3968A4" w14:textId="7C813E41" w:rsidR="00747B3B" w:rsidRDefault="00747B3B" w:rsidP="000979A6">
      <w:pPr>
        <w:rPr>
          <w:b/>
          <w:bCs/>
          <w:color w:val="FF0000"/>
        </w:rPr>
      </w:pP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D5B7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07ED6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53DDE"/>
    <w:rsid w:val="00C601D5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1:58:00Z</dcterms:created>
  <dcterms:modified xsi:type="dcterms:W3CDTF">2024-08-2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